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4AF8F" w14:textId="114D5F19" w:rsidR="00787A9B" w:rsidRPr="00787A9B" w:rsidRDefault="00787A9B" w:rsidP="00787A9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87A9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667E4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581BC9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787A9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787A9B">
        <w:rPr>
          <w:rFonts w:ascii="Times New Roman" w:hAnsi="Times New Roman" w:cs="Times New Roman"/>
          <w:b/>
          <w:bCs/>
          <w:sz w:val="20"/>
          <w:szCs w:val="20"/>
        </w:rPr>
        <w:t>Diagnostic subgroups based on ICD-10 code</w:t>
      </w:r>
    </w:p>
    <w:p w14:paraId="563FDC96" w14:textId="77777777" w:rsidR="00787A9B" w:rsidRPr="00920EAA" w:rsidRDefault="00787A9B" w:rsidP="00787A9B">
      <w:pPr>
        <w:rPr>
          <w:rFonts w:ascii="Times New Roman" w:hAnsi="Times New Roman" w:cs="Times New Roman"/>
          <w:b/>
          <w:bCs/>
        </w:rPr>
      </w:pPr>
    </w:p>
    <w:p w14:paraId="6AFE45F3" w14:textId="77777777" w:rsidR="00787A9B" w:rsidRPr="00312F93" w:rsidRDefault="00787A9B" w:rsidP="00787A9B">
      <w:pPr>
        <w:rPr>
          <w:rFonts w:ascii="Times New Roman" w:hAnsi="Times New Roman" w:cs="Times New Roman"/>
          <w:b/>
          <w:bCs/>
        </w:rPr>
      </w:pPr>
      <w:r w:rsidRPr="00312F93">
        <w:rPr>
          <w:rFonts w:ascii="Times New Roman" w:hAnsi="Times New Roman" w:cs="Times New Roman"/>
          <w:b/>
          <w:bCs/>
        </w:rPr>
        <w:t>Cardiac arrest</w:t>
      </w:r>
    </w:p>
    <w:p w14:paraId="37CE64DA" w14:textId="77777777" w:rsidR="00787A9B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 xml:space="preserve">Cardiac arrest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I46</w:t>
      </w:r>
    </w:p>
    <w:p w14:paraId="03FFD67E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 xml:space="preserve">Cardiac arrest with successful resuscitation </w:t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 xml:space="preserve">I46.0   </w:t>
      </w:r>
    </w:p>
    <w:p w14:paraId="08D44458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Sudden cardiac death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 xml:space="preserve">I46.1  </w:t>
      </w:r>
    </w:p>
    <w:p w14:paraId="524E89A8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 xml:space="preserve">Cardiac arrest, unspecified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I46.9</w:t>
      </w:r>
    </w:p>
    <w:p w14:paraId="2A03D9E2" w14:textId="77777777" w:rsidR="00787A9B" w:rsidRPr="00312F93" w:rsidRDefault="00787A9B" w:rsidP="00787A9B">
      <w:pPr>
        <w:rPr>
          <w:rFonts w:ascii="Times New Roman" w:hAnsi="Times New Roman" w:cs="Times New Roman"/>
        </w:rPr>
      </w:pPr>
    </w:p>
    <w:p w14:paraId="70CA837F" w14:textId="77777777" w:rsidR="00787A9B" w:rsidRPr="00312F93" w:rsidRDefault="00787A9B" w:rsidP="00787A9B">
      <w:pPr>
        <w:rPr>
          <w:rFonts w:ascii="Times New Roman" w:hAnsi="Times New Roman" w:cs="Times New Roman"/>
          <w:b/>
          <w:bCs/>
        </w:rPr>
      </w:pPr>
      <w:r w:rsidRPr="00312F93">
        <w:rPr>
          <w:rFonts w:ascii="Times New Roman" w:hAnsi="Times New Roman" w:cs="Times New Roman"/>
          <w:b/>
          <w:bCs/>
        </w:rPr>
        <w:t>ARDS</w:t>
      </w:r>
    </w:p>
    <w:p w14:paraId="24239B85" w14:textId="77777777" w:rsidR="00787A9B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ARDS</w:t>
      </w:r>
      <w:r>
        <w:rPr>
          <w:rFonts w:ascii="Times New Roman" w:hAnsi="Times New Roman" w:cs="Times New Roman"/>
        </w:rPr>
        <w:t>,</w:t>
      </w:r>
      <w:r w:rsidRPr="00312F93">
        <w:rPr>
          <w:rFonts w:ascii="Times New Roman" w:hAnsi="Times New Roman" w:cs="Times New Roman"/>
        </w:rPr>
        <w:t xml:space="preserve"> unspecifed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J80.9X</w:t>
      </w:r>
    </w:p>
    <w:p w14:paraId="051204E0" w14:textId="77777777" w:rsidR="00787A9B" w:rsidRPr="00312F93" w:rsidRDefault="00787A9B" w:rsidP="00787A9B">
      <w:pPr>
        <w:rPr>
          <w:rFonts w:ascii="Times New Roman" w:hAnsi="Times New Roman" w:cs="Times New Roman"/>
        </w:rPr>
      </w:pPr>
    </w:p>
    <w:p w14:paraId="1F51CAC3" w14:textId="77777777" w:rsidR="00787A9B" w:rsidRDefault="00787A9B" w:rsidP="00787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ld</w:t>
      </w:r>
      <w:r w:rsidRPr="00312F93">
        <w:rPr>
          <w:rFonts w:ascii="Times New Roman" w:hAnsi="Times New Roman" w:cs="Times New Roman"/>
        </w:rPr>
        <w:t xml:space="preserve"> ARDS </w:t>
      </w:r>
    </w:p>
    <w:p w14:paraId="1FDC55F6" w14:textId="77777777" w:rsidR="00787A9B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 xml:space="preserve">PaO2/FiO2 26-40 and PEEP 5 or more </w:t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J80.9A</w:t>
      </w:r>
    </w:p>
    <w:p w14:paraId="62DA7DE8" w14:textId="77777777" w:rsidR="00787A9B" w:rsidRPr="00312F93" w:rsidRDefault="00787A9B" w:rsidP="00787A9B">
      <w:pPr>
        <w:rPr>
          <w:rFonts w:ascii="Times New Roman" w:hAnsi="Times New Roman" w:cs="Times New Roman"/>
        </w:rPr>
      </w:pPr>
    </w:p>
    <w:p w14:paraId="731D0851" w14:textId="77777777" w:rsidR="00787A9B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 xml:space="preserve">Moderate ARDS </w:t>
      </w:r>
    </w:p>
    <w:p w14:paraId="3BD4FFDD" w14:textId="77777777" w:rsidR="00787A9B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 xml:space="preserve">PaO2/FiO2 13-25 and PEEP 5 or more </w:t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J80.9B</w:t>
      </w:r>
    </w:p>
    <w:p w14:paraId="7568A576" w14:textId="77777777" w:rsidR="00787A9B" w:rsidRPr="00312F93" w:rsidRDefault="00787A9B" w:rsidP="00787A9B">
      <w:pPr>
        <w:rPr>
          <w:rFonts w:ascii="Times New Roman" w:hAnsi="Times New Roman" w:cs="Times New Roman"/>
        </w:rPr>
      </w:pPr>
    </w:p>
    <w:p w14:paraId="4AA09A73" w14:textId="77777777" w:rsidR="00787A9B" w:rsidRDefault="00787A9B" w:rsidP="00787A9B">
      <w:pPr>
        <w:tabs>
          <w:tab w:val="left" w:pos="1910"/>
        </w:tabs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 xml:space="preserve">Severe ARDS </w:t>
      </w:r>
    </w:p>
    <w:p w14:paraId="0E520DEA" w14:textId="77777777" w:rsidR="00787A9B" w:rsidRDefault="00787A9B" w:rsidP="00787A9B">
      <w:pPr>
        <w:tabs>
          <w:tab w:val="left" w:pos="1910"/>
        </w:tabs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PaO2/FiO2 less than 13 and PEEP 5 or more J80.9C</w:t>
      </w:r>
    </w:p>
    <w:p w14:paraId="7CEC7F34" w14:textId="77777777" w:rsidR="00787A9B" w:rsidRDefault="00787A9B" w:rsidP="00787A9B">
      <w:pPr>
        <w:tabs>
          <w:tab w:val="left" w:pos="1910"/>
        </w:tabs>
        <w:rPr>
          <w:rFonts w:ascii="Times New Roman" w:hAnsi="Times New Roman" w:cs="Times New Roman"/>
        </w:rPr>
      </w:pPr>
    </w:p>
    <w:p w14:paraId="17D8ECBF" w14:textId="77777777" w:rsidR="00787A9B" w:rsidRPr="00312F93" w:rsidRDefault="00787A9B" w:rsidP="00787A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acterial p</w:t>
      </w:r>
      <w:r w:rsidRPr="00312F93">
        <w:rPr>
          <w:rFonts w:ascii="Times New Roman" w:hAnsi="Times New Roman" w:cs="Times New Roman"/>
          <w:b/>
          <w:bCs/>
        </w:rPr>
        <w:t>neumonia</w:t>
      </w:r>
    </w:p>
    <w:p w14:paraId="77FF22CA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Streptococcus pneumoniae </w:t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 xml:space="preserve"> </w:t>
      </w:r>
      <w:r w:rsidRPr="00920EAA">
        <w:rPr>
          <w:rFonts w:ascii="Times New Roman" w:hAnsi="Times New Roman" w:cs="Times New Roman"/>
        </w:rPr>
        <w:t>J13</w:t>
      </w:r>
    </w:p>
    <w:p w14:paraId="11E6A38F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Haemophilus influenzae </w:t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>J14</w:t>
      </w:r>
    </w:p>
    <w:p w14:paraId="581D684F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Klebsiella pneumoniae </w:t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 xml:space="preserve">J15.0  </w:t>
      </w:r>
    </w:p>
    <w:p w14:paraId="7B3783D9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Pseudomonas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 xml:space="preserve">J15.1  </w:t>
      </w:r>
    </w:p>
    <w:p w14:paraId="1BCA2447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Staphylococcus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 xml:space="preserve">J15.2  </w:t>
      </w:r>
    </w:p>
    <w:p w14:paraId="34DE88CB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Staphylococcus, group B </w:t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 xml:space="preserve">J15.3  </w:t>
      </w:r>
    </w:p>
    <w:p w14:paraId="583294C8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other Streptococci 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 xml:space="preserve">J15.4  </w:t>
      </w:r>
    </w:p>
    <w:p w14:paraId="2782AFF9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Escherichia coli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 xml:space="preserve">J15.5  </w:t>
      </w:r>
    </w:p>
    <w:p w14:paraId="5BA5ABD6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other aerobic Gram-negative bacteria J15.6  </w:t>
      </w:r>
    </w:p>
    <w:p w14:paraId="7DBE1C69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Pneumonia due to Mycoplasma pneumoniae </w:t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>J15.</w:t>
      </w:r>
      <w:r>
        <w:rPr>
          <w:rFonts w:ascii="Times New Roman" w:hAnsi="Times New Roman" w:cs="Times New Roman"/>
          <w:sz w:val="22"/>
          <w:szCs w:val="22"/>
        </w:rPr>
        <w:t>7</w:t>
      </w:r>
    </w:p>
    <w:p w14:paraId="0154E906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Other bacterial pneumonia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 xml:space="preserve">J15.8  </w:t>
      </w:r>
    </w:p>
    <w:p w14:paraId="317C4ED7" w14:textId="77777777" w:rsidR="00787A9B" w:rsidRPr="00920EAA" w:rsidRDefault="00787A9B" w:rsidP="00787A9B">
      <w:pPr>
        <w:rPr>
          <w:rFonts w:ascii="Times New Roman" w:hAnsi="Times New Roman" w:cs="Times New Roman"/>
          <w:sz w:val="22"/>
          <w:szCs w:val="22"/>
        </w:rPr>
      </w:pPr>
      <w:r w:rsidRPr="00920EAA">
        <w:rPr>
          <w:rFonts w:ascii="Times New Roman" w:hAnsi="Times New Roman" w:cs="Times New Roman"/>
          <w:sz w:val="22"/>
          <w:szCs w:val="22"/>
        </w:rPr>
        <w:t xml:space="preserve">Bacterial pneumonia, unspecified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20EAA">
        <w:rPr>
          <w:rFonts w:ascii="Times New Roman" w:hAnsi="Times New Roman" w:cs="Times New Roman"/>
          <w:sz w:val="22"/>
          <w:szCs w:val="22"/>
        </w:rPr>
        <w:t xml:space="preserve">J15.9  </w:t>
      </w:r>
    </w:p>
    <w:p w14:paraId="08E968C6" w14:textId="77777777" w:rsidR="00787A9B" w:rsidRPr="00312F93" w:rsidRDefault="00787A9B" w:rsidP="00787A9B">
      <w:pPr>
        <w:tabs>
          <w:tab w:val="left" w:pos="1910"/>
        </w:tabs>
        <w:rPr>
          <w:rFonts w:ascii="Times New Roman" w:hAnsi="Times New Roman" w:cs="Times New Roman"/>
        </w:rPr>
      </w:pPr>
    </w:p>
    <w:p w14:paraId="7D652AA9" w14:textId="77777777" w:rsidR="00787A9B" w:rsidRDefault="00787A9B" w:rsidP="00787A9B">
      <w:pPr>
        <w:tabs>
          <w:tab w:val="left" w:pos="1910"/>
        </w:tabs>
        <w:rPr>
          <w:rFonts w:ascii="Times New Roman" w:hAnsi="Times New Roman" w:cs="Times New Roman"/>
        </w:rPr>
      </w:pPr>
    </w:p>
    <w:p w14:paraId="2D229CD4" w14:textId="77777777" w:rsidR="00787A9B" w:rsidRPr="00312F93" w:rsidRDefault="00787A9B" w:rsidP="00787A9B">
      <w:pPr>
        <w:rPr>
          <w:rFonts w:ascii="Times New Roman" w:hAnsi="Times New Roman" w:cs="Times New Roman"/>
          <w:b/>
          <w:bCs/>
        </w:rPr>
      </w:pPr>
      <w:r w:rsidRPr="00312F93">
        <w:rPr>
          <w:rFonts w:ascii="Times New Roman" w:hAnsi="Times New Roman" w:cs="Times New Roman"/>
          <w:b/>
          <w:bCs/>
        </w:rPr>
        <w:t>Sepsis</w:t>
      </w:r>
    </w:p>
    <w:p w14:paraId="23E743D0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 xml:space="preserve">Septic chock according to Sepsis 3 criteria </w:t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 xml:space="preserve">R57.2 </w:t>
      </w:r>
    </w:p>
    <w:p w14:paraId="7A215162" w14:textId="77777777" w:rsidR="00787A9B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 xml:space="preserve">Sepsis according to Sepsis 3 criteria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R65.1</w:t>
      </w:r>
    </w:p>
    <w:p w14:paraId="6B3C2019" w14:textId="77777777" w:rsidR="00787A9B" w:rsidRPr="00312F93" w:rsidRDefault="00787A9B" w:rsidP="00787A9B">
      <w:pPr>
        <w:tabs>
          <w:tab w:val="left" w:pos="1910"/>
        </w:tabs>
        <w:rPr>
          <w:rFonts w:ascii="Times New Roman" w:hAnsi="Times New Roman" w:cs="Times New Roman"/>
        </w:rPr>
      </w:pPr>
    </w:p>
    <w:p w14:paraId="7CA856E4" w14:textId="77777777" w:rsidR="00787A9B" w:rsidRPr="00312F93" w:rsidRDefault="00787A9B" w:rsidP="00787A9B">
      <w:pPr>
        <w:rPr>
          <w:rFonts w:ascii="Times New Roman" w:hAnsi="Times New Roman" w:cs="Times New Roman"/>
          <w:b/>
          <w:bCs/>
        </w:rPr>
      </w:pPr>
      <w:r w:rsidRPr="00312F93">
        <w:rPr>
          <w:rFonts w:ascii="Times New Roman" w:hAnsi="Times New Roman" w:cs="Times New Roman"/>
          <w:b/>
          <w:bCs/>
        </w:rPr>
        <w:t>Trauma</w:t>
      </w:r>
    </w:p>
    <w:p w14:paraId="611A53C0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Unspecified multiple traum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 xml:space="preserve"> T07.9</w:t>
      </w:r>
    </w:p>
    <w:p w14:paraId="4A0BCE62" w14:textId="77777777" w:rsidR="00787A9B" w:rsidRPr="00312F93" w:rsidRDefault="00787A9B" w:rsidP="00787A9B">
      <w:pPr>
        <w:rPr>
          <w:rFonts w:ascii="Times New Roman" w:hAnsi="Times New Roman" w:cs="Times New Roman"/>
        </w:rPr>
      </w:pPr>
    </w:p>
    <w:p w14:paraId="41F95314" w14:textId="77777777" w:rsidR="00787A9B" w:rsidRPr="00312F93" w:rsidRDefault="00787A9B" w:rsidP="00787A9B">
      <w:pPr>
        <w:rPr>
          <w:rFonts w:ascii="Times New Roman" w:hAnsi="Times New Roman" w:cs="Times New Roman"/>
          <w:b/>
          <w:bCs/>
        </w:rPr>
      </w:pPr>
      <w:r w:rsidRPr="00312F93">
        <w:rPr>
          <w:rFonts w:ascii="Times New Roman" w:hAnsi="Times New Roman" w:cs="Times New Roman"/>
          <w:b/>
          <w:bCs/>
        </w:rPr>
        <w:t>Acute brain injury</w:t>
      </w:r>
    </w:p>
    <w:p w14:paraId="14F4F910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Subarachnoid hemorrhage (non-traumatic)</w:t>
      </w:r>
      <w:r w:rsidRPr="00312F93">
        <w:rPr>
          <w:rFonts w:ascii="Times New Roman" w:hAnsi="Times New Roman" w:cs="Times New Roman"/>
        </w:rPr>
        <w:tab/>
        <w:t>I60.0→I60.9</w:t>
      </w:r>
    </w:p>
    <w:p w14:paraId="1503A9A4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Intracerebral supratentorial hemorrhage</w:t>
      </w:r>
      <w:r w:rsidRPr="00312F93">
        <w:rPr>
          <w:rFonts w:ascii="Times New Roman" w:hAnsi="Times New Roman" w:cs="Times New Roman"/>
        </w:rPr>
        <w:tab/>
        <w:t>I61.0→I61.2</w:t>
      </w:r>
    </w:p>
    <w:p w14:paraId="488FAF5A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Intracerebral hemorrhage in brain stem</w:t>
      </w:r>
      <w:r w:rsidRPr="00312F93">
        <w:rPr>
          <w:rFonts w:ascii="Times New Roman" w:hAnsi="Times New Roman" w:cs="Times New Roman"/>
        </w:rPr>
        <w:tab/>
        <w:t>I61.3</w:t>
      </w:r>
    </w:p>
    <w:p w14:paraId="4B46E111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Intracerebral hemorrhage in cerebellum</w:t>
      </w:r>
      <w:r w:rsidRPr="00312F93">
        <w:rPr>
          <w:rFonts w:ascii="Times New Roman" w:hAnsi="Times New Roman" w:cs="Times New Roman"/>
        </w:rPr>
        <w:tab/>
        <w:t>I61.4</w:t>
      </w:r>
    </w:p>
    <w:p w14:paraId="79352D0D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Intraventricular hemorrhage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I61.5</w:t>
      </w:r>
    </w:p>
    <w:p w14:paraId="080E50CD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Intracerebral hemorrhage, unspecified</w:t>
      </w:r>
      <w:r w:rsidRPr="00312F93">
        <w:rPr>
          <w:rFonts w:ascii="Times New Roman" w:hAnsi="Times New Roman" w:cs="Times New Roman"/>
        </w:rPr>
        <w:tab/>
        <w:t>I61.6→I61.9</w:t>
      </w:r>
    </w:p>
    <w:p w14:paraId="283E6C5D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Subdural hemorrhag</w:t>
      </w:r>
      <w:r>
        <w:rPr>
          <w:rFonts w:ascii="Times New Roman" w:hAnsi="Times New Roman" w:cs="Times New Roman"/>
        </w:rPr>
        <w:t>e</w:t>
      </w:r>
      <w:r w:rsidRPr="00312F93">
        <w:rPr>
          <w:rFonts w:ascii="Times New Roman" w:hAnsi="Times New Roman" w:cs="Times New Roman"/>
        </w:rPr>
        <w:t xml:space="preserve"> (non-traumatic)</w:t>
      </w:r>
      <w:r w:rsidRPr="00312F93">
        <w:rPr>
          <w:rFonts w:ascii="Times New Roman" w:hAnsi="Times New Roman" w:cs="Times New Roman"/>
        </w:rPr>
        <w:tab/>
        <w:t>I62.0</w:t>
      </w:r>
    </w:p>
    <w:p w14:paraId="7DD005D8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Epidural hemorrhage (non-traumatic)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I62.1</w:t>
      </w:r>
    </w:p>
    <w:p w14:paraId="307D3C69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lastRenderedPageBreak/>
        <w:t xml:space="preserve">Intracranial hemorrhage </w:t>
      </w:r>
      <w:r>
        <w:rPr>
          <w:rFonts w:ascii="Times New Roman" w:hAnsi="Times New Roman" w:cs="Times New Roman"/>
        </w:rPr>
        <w:t>(</w:t>
      </w:r>
      <w:r w:rsidRPr="00312F93">
        <w:rPr>
          <w:rFonts w:ascii="Times New Roman" w:hAnsi="Times New Roman" w:cs="Times New Roman"/>
        </w:rPr>
        <w:t>non-traumatic, unspecified)</w:t>
      </w:r>
      <w:r>
        <w:rPr>
          <w:rFonts w:ascii="Times New Roman" w:hAnsi="Times New Roman" w:cs="Times New Roman"/>
        </w:rPr>
        <w:t xml:space="preserve"> </w:t>
      </w:r>
      <w:r w:rsidRPr="00312F93">
        <w:rPr>
          <w:rFonts w:ascii="Times New Roman" w:hAnsi="Times New Roman" w:cs="Times New Roman"/>
        </w:rPr>
        <w:t>I62.9</w:t>
      </w:r>
    </w:p>
    <w:p w14:paraId="4F83553F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Cerebral infarction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I63.0→I63.5, I63.9</w:t>
      </w:r>
    </w:p>
    <w:p w14:paraId="7C6A2833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Cerebral sinus thrombosis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I63.6</w:t>
      </w:r>
    </w:p>
    <w:p w14:paraId="0F953653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Cerebrovascular disorder, other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I64.9→I69.8</w:t>
      </w:r>
    </w:p>
    <w:p w14:paraId="6A51C320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Injuries to the head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S00.0→S00.9, S03.0→S05.9, S07.0→S09.9</w:t>
      </w:r>
    </w:p>
    <w:p w14:paraId="5DB78C92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Open wound of the head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S01.0→S01.9</w:t>
      </w:r>
    </w:p>
    <w:p w14:paraId="6598B718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Fracture of base of skull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S02.1→S02.11</w:t>
      </w:r>
    </w:p>
    <w:p w14:paraId="2EB50FCD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Fracture involving skull and facial bones</w:t>
      </w:r>
      <w:r w:rsidRPr="00312F93">
        <w:rPr>
          <w:rFonts w:ascii="Times New Roman" w:hAnsi="Times New Roman" w:cs="Times New Roman"/>
        </w:rPr>
        <w:tab/>
        <w:t>S02.0→S02.01, S02.2→S02.91</w:t>
      </w:r>
    </w:p>
    <w:p w14:paraId="732BFD84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Concuss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ab/>
        <w:t>S06.0→S06.01</w:t>
      </w:r>
    </w:p>
    <w:p w14:paraId="79A9AD2E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Brain edema, traumatic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S06.1→S06.11</w:t>
      </w:r>
    </w:p>
    <w:p w14:paraId="7D65C40E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DAI. Diffuse contusion / laceration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S06.2→S06.21</w:t>
      </w:r>
    </w:p>
    <w:p w14:paraId="441F4126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Focal cerebral contusion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S06.3→S06.31</w:t>
      </w:r>
    </w:p>
    <w:p w14:paraId="7E133694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Epidural hemorrhage, traumatic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S06.4→S06.41</w:t>
      </w:r>
    </w:p>
    <w:p w14:paraId="4221BB8F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Subdural hemorrhage, traumatic</w:t>
      </w:r>
      <w:r w:rsidRPr="00312F9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>S06.5→S06.51</w:t>
      </w:r>
    </w:p>
    <w:p w14:paraId="23253717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Subarachnoid hemorrhage, traumatic</w:t>
      </w:r>
      <w:r>
        <w:rPr>
          <w:rFonts w:ascii="Times New Roman" w:hAnsi="Times New Roman" w:cs="Times New Roman"/>
        </w:rPr>
        <w:tab/>
      </w:r>
      <w:r w:rsidRPr="00312F93">
        <w:rPr>
          <w:rFonts w:ascii="Times New Roman" w:hAnsi="Times New Roman" w:cs="Times New Roman"/>
        </w:rPr>
        <w:tab/>
        <w:t>S06.6→S06.61</w:t>
      </w:r>
    </w:p>
    <w:p w14:paraId="65BF3489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Intracranial injury with prolonged coma</w:t>
      </w:r>
      <w:r w:rsidRPr="00312F93">
        <w:rPr>
          <w:rFonts w:ascii="Times New Roman" w:hAnsi="Times New Roman" w:cs="Times New Roman"/>
        </w:rPr>
        <w:tab/>
        <w:t>S06.7→S06.71</w:t>
      </w:r>
    </w:p>
    <w:p w14:paraId="734F5B09" w14:textId="77777777" w:rsidR="00787A9B" w:rsidRPr="00312F93" w:rsidRDefault="00787A9B" w:rsidP="00787A9B">
      <w:pPr>
        <w:rPr>
          <w:rFonts w:ascii="Times New Roman" w:hAnsi="Times New Roman" w:cs="Times New Roman"/>
        </w:rPr>
      </w:pPr>
      <w:r w:rsidRPr="00312F93">
        <w:rPr>
          <w:rFonts w:ascii="Times New Roman" w:hAnsi="Times New Roman" w:cs="Times New Roman"/>
        </w:rPr>
        <w:t>Other intracranial injury, unspeicified</w:t>
      </w:r>
      <w:r w:rsidRPr="00312F93">
        <w:rPr>
          <w:rFonts w:ascii="Times New Roman" w:hAnsi="Times New Roman" w:cs="Times New Roman"/>
        </w:rPr>
        <w:tab/>
        <w:t>S06.8→S06.91</w:t>
      </w:r>
    </w:p>
    <w:p w14:paraId="46645E5B" w14:textId="77777777" w:rsidR="00C14625" w:rsidRDefault="00C14625"/>
    <w:sectPr w:rsidR="00C14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A9B"/>
    <w:rsid w:val="000821A5"/>
    <w:rsid w:val="000F69E1"/>
    <w:rsid w:val="0013255D"/>
    <w:rsid w:val="001A65E7"/>
    <w:rsid w:val="001D1625"/>
    <w:rsid w:val="001E71F9"/>
    <w:rsid w:val="001F7680"/>
    <w:rsid w:val="00233260"/>
    <w:rsid w:val="00244936"/>
    <w:rsid w:val="00261780"/>
    <w:rsid w:val="002C122C"/>
    <w:rsid w:val="002F2B09"/>
    <w:rsid w:val="00327A0D"/>
    <w:rsid w:val="00372514"/>
    <w:rsid w:val="003D0C8C"/>
    <w:rsid w:val="003E575E"/>
    <w:rsid w:val="003F12B8"/>
    <w:rsid w:val="0046421B"/>
    <w:rsid w:val="004B281B"/>
    <w:rsid w:val="005070B2"/>
    <w:rsid w:val="00551DA3"/>
    <w:rsid w:val="00581BC9"/>
    <w:rsid w:val="005D2970"/>
    <w:rsid w:val="00617D5E"/>
    <w:rsid w:val="00667E49"/>
    <w:rsid w:val="00692ABB"/>
    <w:rsid w:val="006A494D"/>
    <w:rsid w:val="006B3640"/>
    <w:rsid w:val="006B7803"/>
    <w:rsid w:val="00757699"/>
    <w:rsid w:val="00785B31"/>
    <w:rsid w:val="00787A9B"/>
    <w:rsid w:val="007C4008"/>
    <w:rsid w:val="007E175B"/>
    <w:rsid w:val="0086101B"/>
    <w:rsid w:val="00872A23"/>
    <w:rsid w:val="00886920"/>
    <w:rsid w:val="00921690"/>
    <w:rsid w:val="00937DAF"/>
    <w:rsid w:val="009B1F08"/>
    <w:rsid w:val="009C29E9"/>
    <w:rsid w:val="009C3D35"/>
    <w:rsid w:val="009E0799"/>
    <w:rsid w:val="00A52C17"/>
    <w:rsid w:val="00A73E10"/>
    <w:rsid w:val="00A73F5A"/>
    <w:rsid w:val="00A87278"/>
    <w:rsid w:val="00B55787"/>
    <w:rsid w:val="00B6391C"/>
    <w:rsid w:val="00BC29BB"/>
    <w:rsid w:val="00C14625"/>
    <w:rsid w:val="00C16E5D"/>
    <w:rsid w:val="00CC3D5A"/>
    <w:rsid w:val="00CC79E4"/>
    <w:rsid w:val="00D309B8"/>
    <w:rsid w:val="00E323BC"/>
    <w:rsid w:val="00E36F5C"/>
    <w:rsid w:val="00E64FB1"/>
    <w:rsid w:val="00EB63B5"/>
    <w:rsid w:val="00F43278"/>
    <w:rsid w:val="00F80EAF"/>
    <w:rsid w:val="00FA6CCA"/>
    <w:rsid w:val="00FC7C74"/>
    <w:rsid w:val="00FE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34E794"/>
  <w15:chartTrackingRefBased/>
  <w15:docId w15:val="{9283C9E0-BA30-1B46-ABFB-924E96E0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A9B"/>
  </w:style>
  <w:style w:type="paragraph" w:styleId="Heading1">
    <w:name w:val="heading 1"/>
    <w:basedOn w:val="Normal"/>
    <w:next w:val="Normal"/>
    <w:link w:val="Heading1Char"/>
    <w:uiPriority w:val="9"/>
    <w:qFormat/>
    <w:rsid w:val="00787A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A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A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A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A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A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A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A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A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A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A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A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A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A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A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A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A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A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A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A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A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A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A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A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2002</Characters>
  <Application>Microsoft Office Word</Application>
  <DocSecurity>0</DocSecurity>
  <Lines>74</Lines>
  <Paragraphs>27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Hägglöf</dc:creator>
  <cp:keywords/>
  <dc:description/>
  <cp:lastModifiedBy>Elsa Hägglöf</cp:lastModifiedBy>
  <cp:revision>6</cp:revision>
  <dcterms:created xsi:type="dcterms:W3CDTF">2025-06-18T09:30:00Z</dcterms:created>
  <dcterms:modified xsi:type="dcterms:W3CDTF">2025-08-07T09:10:00Z</dcterms:modified>
</cp:coreProperties>
</file>